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94"/>
        <w:tblW w:w="9588" w:type="dxa"/>
        <w:tblLayout w:type="fixed"/>
        <w:tblLook w:val="04A0" w:firstRow="1" w:lastRow="0" w:firstColumn="1" w:lastColumn="0" w:noHBand="0" w:noVBand="1"/>
      </w:tblPr>
      <w:tblGrid>
        <w:gridCol w:w="1262"/>
        <w:gridCol w:w="2182"/>
        <w:gridCol w:w="1656"/>
        <w:gridCol w:w="1128"/>
        <w:gridCol w:w="1881"/>
        <w:gridCol w:w="1479"/>
      </w:tblGrid>
      <w:tr w:rsidR="00AB40D8" w14:paraId="4D306B5F" w14:textId="77777777" w:rsidTr="00E26B41">
        <w:trPr>
          <w:trHeight w:val="247"/>
        </w:trPr>
        <w:tc>
          <w:tcPr>
            <w:tcW w:w="126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7289F9" w14:textId="77777777" w:rsidR="00AB40D8" w:rsidRPr="002E5764" w:rsidRDefault="00AB40D8" w:rsidP="00E26B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23FEBC" w14:textId="77777777" w:rsidR="00AB40D8" w:rsidRPr="002E5764" w:rsidRDefault="00AB40D8" w:rsidP="00E26B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5764">
              <w:rPr>
                <w:rFonts w:ascii="Arial" w:hAnsi="Arial" w:cs="Arial"/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F044A6" w14:textId="77777777" w:rsidR="00AB40D8" w:rsidRPr="002E5764" w:rsidRDefault="00AB40D8" w:rsidP="00E26B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5764">
              <w:rPr>
                <w:rFonts w:ascii="Arial" w:hAnsi="Arial" w:cs="Arial"/>
                <w:b/>
                <w:bCs/>
                <w:sz w:val="20"/>
                <w:szCs w:val="20"/>
              </w:rPr>
              <w:t>Abbreviation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863952" w14:textId="77777777" w:rsidR="00AB40D8" w:rsidRPr="002E5764" w:rsidRDefault="00AB40D8" w:rsidP="00E26B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51CE4A" w14:textId="77777777" w:rsidR="00AB40D8" w:rsidRPr="002E5764" w:rsidRDefault="00AB40D8" w:rsidP="00E26B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5764">
              <w:rPr>
                <w:rFonts w:ascii="Arial" w:hAnsi="Arial" w:cs="Arial"/>
                <w:b/>
                <w:bCs/>
                <w:sz w:val="20"/>
                <w:szCs w:val="20"/>
              </w:rPr>
              <w:t>ROI</w:t>
            </w: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063BC02" w14:textId="77777777" w:rsidR="00AB40D8" w:rsidRPr="002E5764" w:rsidRDefault="00AB40D8" w:rsidP="00E26B41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5764">
              <w:rPr>
                <w:rFonts w:ascii="Arial" w:hAnsi="Arial" w:cs="Arial"/>
                <w:b/>
                <w:bCs/>
                <w:sz w:val="20"/>
                <w:szCs w:val="20"/>
              </w:rPr>
              <w:t>Abbreviation</w:t>
            </w:r>
          </w:p>
        </w:tc>
      </w:tr>
      <w:tr w:rsidR="00AB40D8" w14:paraId="7DE379C1" w14:textId="77777777" w:rsidTr="00E26B41">
        <w:trPr>
          <w:trHeight w:val="399"/>
        </w:trPr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9402C3" w14:textId="77777777" w:rsidR="00AB40D8" w:rsidRPr="002E5764" w:rsidRDefault="00AB40D8" w:rsidP="00E26B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5764">
              <w:rPr>
                <w:rFonts w:ascii="Arial" w:hAnsi="Arial" w:cs="Arial"/>
                <w:b/>
                <w:bCs/>
                <w:sz w:val="20"/>
                <w:szCs w:val="20"/>
              </w:rPr>
              <w:t>Frontal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AD838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5ACF8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496AA7" w14:textId="77777777" w:rsidR="00AB40D8" w:rsidRPr="002E5764" w:rsidRDefault="00AB40D8" w:rsidP="00E26B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2E5764">
              <w:rPr>
                <w:rFonts w:ascii="Arial" w:hAnsi="Arial" w:cs="Arial"/>
                <w:b/>
                <w:bCs/>
                <w:sz w:val="20"/>
                <w:szCs w:val="20"/>
              </w:rPr>
              <w:t>Temporal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D6A39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0F993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B40D8" w14:paraId="0EFAFCFF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AC2DCF9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0A3F9AC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Caudal middle front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DAE24AE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CM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CC22850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F915DB4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Amygdala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6C497A9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764">
              <w:rPr>
                <w:rFonts w:ascii="Arial" w:hAnsi="Arial" w:cs="Arial"/>
                <w:sz w:val="20"/>
                <w:szCs w:val="20"/>
              </w:rPr>
              <w:t>Amyg</w:t>
            </w:r>
            <w:proofErr w:type="spellEnd"/>
          </w:p>
        </w:tc>
      </w:tr>
      <w:tr w:rsidR="00AB40D8" w14:paraId="1D40C8BB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DC88ADE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21844463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  <w:p w14:paraId="6A40465B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Frontal po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ED7FA55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  <w:p w14:paraId="7EAB7095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764">
              <w:rPr>
                <w:rFonts w:ascii="Arial" w:hAnsi="Arial" w:cs="Arial"/>
                <w:sz w:val="20"/>
                <w:szCs w:val="20"/>
              </w:rPr>
              <w:t>FPol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20AFEF1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AE30BF0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Banks of the superior temporal sulc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34DCC5C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  <w:p w14:paraId="5AA5948D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764">
              <w:rPr>
                <w:rFonts w:ascii="Arial" w:hAnsi="Arial" w:cs="Arial"/>
                <w:sz w:val="20"/>
                <w:szCs w:val="20"/>
              </w:rPr>
              <w:t>BanksSTS</w:t>
            </w:r>
            <w:proofErr w:type="spellEnd"/>
          </w:p>
        </w:tc>
      </w:tr>
      <w:tr w:rsidR="00AB40D8" w14:paraId="3FFE5C38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96180CE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C9734A2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Lateral orbitofront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FCADD81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764">
              <w:rPr>
                <w:rFonts w:ascii="Arial" w:hAnsi="Arial" w:cs="Arial"/>
                <w:sz w:val="20"/>
                <w:szCs w:val="20"/>
              </w:rPr>
              <w:t>LOrF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44A06F9C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59E69407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Entorhina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DC9C102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EC</w:t>
            </w:r>
          </w:p>
        </w:tc>
      </w:tr>
      <w:tr w:rsidR="00AB40D8" w14:paraId="094AB301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C2498CD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306BCC0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Medial orbitofront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483E824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764">
              <w:rPr>
                <w:rFonts w:ascii="Arial" w:hAnsi="Arial" w:cs="Arial"/>
                <w:sz w:val="20"/>
                <w:szCs w:val="20"/>
              </w:rPr>
              <w:t>MOrF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36D977B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1E58FA77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Fusiform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68D6439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Fu</w:t>
            </w:r>
          </w:p>
        </w:tc>
      </w:tr>
      <w:tr w:rsidR="00AB40D8" w14:paraId="2B7C8895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1C1EE1B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57D832E3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 xml:space="preserve">Pars </w:t>
            </w:r>
            <w:proofErr w:type="spellStart"/>
            <w:r w:rsidRPr="002E5764">
              <w:rPr>
                <w:rFonts w:ascii="Arial" w:hAnsi="Arial" w:cs="Arial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C250755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Op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3970BB0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64A84789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Hippocamp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6CD427D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HC</w:t>
            </w:r>
          </w:p>
        </w:tc>
      </w:tr>
      <w:tr w:rsidR="00AB40D8" w14:paraId="22EC6F5F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390876E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3AA875DB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Pars orbitali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BE25CD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O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8BD221B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0AD25096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Inferior tempora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16A37D3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IT</w:t>
            </w:r>
          </w:p>
        </w:tc>
      </w:tr>
      <w:tr w:rsidR="00AB40D8" w14:paraId="7B9B61F8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379618E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2A080D1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Pars triangulari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27AB1E9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Tr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8080545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6BF08CC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Middle tempora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9C1670F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MT</w:t>
            </w:r>
          </w:p>
        </w:tc>
      </w:tr>
      <w:tr w:rsidR="00AB40D8" w14:paraId="30797EB2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130A57CA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ED69B0E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Rostral middle front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A07242D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764">
              <w:rPr>
                <w:rFonts w:ascii="Arial" w:hAnsi="Arial" w:cs="Arial"/>
                <w:sz w:val="20"/>
                <w:szCs w:val="20"/>
              </w:rPr>
              <w:t>RoMF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F03C61C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2ED4125D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764">
              <w:rPr>
                <w:rFonts w:ascii="Arial" w:hAnsi="Arial" w:cs="Arial"/>
                <w:sz w:val="20"/>
                <w:szCs w:val="20"/>
              </w:rPr>
              <w:t>Parahippocampus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8D14CBC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PHC</w:t>
            </w:r>
          </w:p>
        </w:tc>
      </w:tr>
      <w:tr w:rsidR="00AB40D8" w14:paraId="597CDDA7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3FFE478F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190C0B13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Superior front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E118E5F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SF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28FD4BE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62E124A9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Superior tempora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248449B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ST</w:t>
            </w:r>
          </w:p>
        </w:tc>
      </w:tr>
      <w:tr w:rsidR="00AB40D8" w14:paraId="05CF7FA9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650265D" w14:textId="77777777" w:rsidR="00AB40D8" w:rsidRPr="002E5764" w:rsidRDefault="00AB40D8" w:rsidP="00E26B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BDC7754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Paracentr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3DABE8A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764">
              <w:rPr>
                <w:rFonts w:ascii="Arial" w:hAnsi="Arial" w:cs="Arial"/>
                <w:sz w:val="20"/>
                <w:szCs w:val="20"/>
              </w:rPr>
              <w:t>PaC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9CC72B2" w14:textId="77777777" w:rsidR="00AB40D8" w:rsidRPr="002E5764" w:rsidRDefault="00AB40D8" w:rsidP="00E26B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33590A34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Temporal pol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9E94A2C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764">
              <w:rPr>
                <w:rFonts w:ascii="Arial" w:hAnsi="Arial" w:cs="Arial"/>
                <w:sz w:val="20"/>
                <w:szCs w:val="20"/>
              </w:rPr>
              <w:t>Tpol</w:t>
            </w:r>
            <w:proofErr w:type="spellEnd"/>
          </w:p>
        </w:tc>
      </w:tr>
      <w:tr w:rsidR="00AB40D8" w14:paraId="0A2252BC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4612BAC" w14:textId="77777777" w:rsidR="00AB40D8" w:rsidRPr="002E5764" w:rsidRDefault="00AB40D8" w:rsidP="00E26B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1ED51E95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Precentr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102FD56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764">
              <w:rPr>
                <w:rFonts w:ascii="Arial" w:hAnsi="Arial" w:cs="Arial"/>
                <w:sz w:val="20"/>
                <w:szCs w:val="20"/>
              </w:rPr>
              <w:t>PreC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ABDC9D3" w14:textId="77777777" w:rsidR="00AB40D8" w:rsidRPr="002E5764" w:rsidRDefault="00AB40D8" w:rsidP="00E26B41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7DF4679C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Transverse tempora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2437C236" w14:textId="77777777" w:rsidR="00AB40D8" w:rsidRPr="002E5764" w:rsidRDefault="00AB40D8" w:rsidP="00E26B41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764">
              <w:rPr>
                <w:rFonts w:ascii="Arial" w:hAnsi="Arial" w:cs="Arial"/>
                <w:sz w:val="20"/>
                <w:szCs w:val="20"/>
              </w:rPr>
              <w:t>TrT</w:t>
            </w:r>
            <w:proofErr w:type="spellEnd"/>
          </w:p>
        </w:tc>
      </w:tr>
      <w:tr w:rsidR="001320BF" w14:paraId="41A82CD0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1CCA3DA" w14:textId="77628064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2B6CCD3" w14:textId="3718270D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Caudal anterior cingulat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9DC59F9" w14:textId="349EEC8C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CA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55747C73" w14:textId="7777777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b/>
                <w:bCs/>
                <w:sz w:val="20"/>
                <w:szCs w:val="20"/>
              </w:rPr>
              <w:t>Parietal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70D73432" w14:textId="7777777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AFA5C00" w14:textId="7777777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20BF" w14:paraId="1CF87C19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BCC05F8" w14:textId="7777777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0D0DF634" w14:textId="356B6F03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Rostral anterior cingulat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BAAED26" w14:textId="775BB004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764">
              <w:rPr>
                <w:rFonts w:ascii="Arial" w:hAnsi="Arial" w:cs="Arial"/>
                <w:sz w:val="20"/>
                <w:szCs w:val="20"/>
              </w:rPr>
              <w:t>RoAC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758B6DB" w14:textId="7777777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16BA030" w14:textId="7777777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Inferior parieta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8ED26DB" w14:textId="7777777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IP</w:t>
            </w:r>
          </w:p>
        </w:tc>
      </w:tr>
      <w:tr w:rsidR="001320BF" w14:paraId="7EFCEE00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3BD8B13" w14:textId="2E4C2D9D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b/>
                <w:bCs/>
                <w:sz w:val="20"/>
                <w:szCs w:val="20"/>
              </w:rPr>
              <w:t>Occipital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198D1007" w14:textId="2963DEAE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3AC91E4" w14:textId="137C7A13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E65BE42" w14:textId="7777777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040A911" w14:textId="602E49A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Isthmus cingulat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BA2C8C5" w14:textId="41BA773B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764">
              <w:rPr>
                <w:rFonts w:ascii="Arial" w:hAnsi="Arial" w:cs="Arial"/>
                <w:sz w:val="20"/>
                <w:szCs w:val="20"/>
              </w:rPr>
              <w:t>IstCg</w:t>
            </w:r>
            <w:proofErr w:type="spellEnd"/>
          </w:p>
        </w:tc>
      </w:tr>
      <w:tr w:rsidR="001320BF" w14:paraId="189F26EA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48437E4B" w14:textId="7777777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6050ECAB" w14:textId="06D8E19F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Cuneu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B944BC4" w14:textId="406EADF9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Cu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32B6A68" w14:textId="7777777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539DE734" w14:textId="2D79B325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Postcentra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6BBBA468" w14:textId="42E9A0D3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PoC</w:t>
            </w:r>
          </w:p>
        </w:tc>
      </w:tr>
      <w:tr w:rsidR="001320BF" w14:paraId="5170B13B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CA49F86" w14:textId="7777777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2889A37" w14:textId="4ADF324D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Lateral occipit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D911536" w14:textId="74299078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LO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11E77B4E" w14:textId="7777777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78722C22" w14:textId="34EABDB9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Posterior cingulat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4F141B86" w14:textId="57B83518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PCC</w:t>
            </w:r>
          </w:p>
        </w:tc>
      </w:tr>
      <w:tr w:rsidR="001320BF" w14:paraId="52C1D44C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6B4BFE32" w14:textId="79983D42" w:rsidR="001320BF" w:rsidRPr="002E5764" w:rsidRDefault="001320BF" w:rsidP="001320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5D63B53B" w14:textId="6072FBF2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Lingual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52C7605" w14:textId="36384D34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Lg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25B872A3" w14:textId="7777777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3012A25F" w14:textId="1EA4383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Precuneus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55EBD11B" w14:textId="2465A10B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764">
              <w:rPr>
                <w:rFonts w:ascii="Arial" w:hAnsi="Arial" w:cs="Arial"/>
                <w:sz w:val="20"/>
                <w:szCs w:val="20"/>
              </w:rPr>
              <w:t>PreCu</w:t>
            </w:r>
            <w:proofErr w:type="spellEnd"/>
          </w:p>
        </w:tc>
      </w:tr>
      <w:tr w:rsidR="001320BF" w14:paraId="56D44292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70FA3921" w14:textId="7E956D1C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A6E98CE" w14:textId="1758C8C1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Pericalcarin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FE8ED62" w14:textId="4391AB7A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E5764">
              <w:rPr>
                <w:rFonts w:ascii="Arial" w:hAnsi="Arial" w:cs="Arial"/>
                <w:sz w:val="20"/>
                <w:szCs w:val="20"/>
              </w:rPr>
              <w:t>PerCa</w:t>
            </w:r>
            <w:proofErr w:type="spellEnd"/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75E77435" w14:textId="352E293C" w:rsidR="001320BF" w:rsidRPr="002E5764" w:rsidRDefault="001320BF" w:rsidP="001320BF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B620A84" w14:textId="69DFFB42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Superior parieta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0B3A4E23" w14:textId="50B71221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SP</w:t>
            </w:r>
          </w:p>
        </w:tc>
      </w:tr>
      <w:tr w:rsidR="001320BF" w14:paraId="6F898F31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280ABB2D" w14:textId="28D0A3D0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3EBB628C" w14:textId="41AF81C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5C06D5A" w14:textId="27A1ACC1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322FDD07" w14:textId="7777777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713F2C62" w14:textId="0C33C786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Supramarginal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1F969973" w14:textId="1E76B21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SM</w:t>
            </w:r>
          </w:p>
        </w:tc>
      </w:tr>
      <w:tr w:rsidR="001320BF" w14:paraId="4878B483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0B473068" w14:textId="7777777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4518C4F2" w14:textId="67293548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White matt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2485679" w14:textId="32EDF960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WM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C2A42A4" w14:textId="7B23D220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4C4B4985" w14:textId="10B114AE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F505924" w14:textId="4A1997AA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320BF" w14:paraId="259CAA3C" w14:textId="77777777" w:rsidTr="00E26B41">
        <w:trPr>
          <w:trHeight w:val="265"/>
        </w:trPr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14:paraId="59B1D7C9" w14:textId="7777777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</w:tcPr>
          <w:p w14:paraId="16B01DD4" w14:textId="6E84B921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Insula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74FF64" w14:textId="74BF1E59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  <w:r w:rsidRPr="002E5764">
              <w:rPr>
                <w:rFonts w:ascii="Arial" w:hAnsi="Arial" w:cs="Arial"/>
                <w:sz w:val="20"/>
                <w:szCs w:val="20"/>
              </w:rPr>
              <w:t>Ins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</w:tcPr>
          <w:p w14:paraId="0C769412" w14:textId="77777777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</w:tcPr>
          <w:p w14:paraId="3C1B29DE" w14:textId="0CC5A6F5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14:paraId="7921ED61" w14:textId="7049CF63" w:rsidR="001320BF" w:rsidRPr="002E5764" w:rsidRDefault="001320BF" w:rsidP="001320B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FE32424" w14:textId="77777777" w:rsidR="0086465A" w:rsidRDefault="0086465A"/>
    <w:sectPr w:rsidR="0086465A" w:rsidSect="00E668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0D8"/>
    <w:rsid w:val="00024AA5"/>
    <w:rsid w:val="00027B32"/>
    <w:rsid w:val="0007287B"/>
    <w:rsid w:val="000950ED"/>
    <w:rsid w:val="000A1C2E"/>
    <w:rsid w:val="000A621D"/>
    <w:rsid w:val="001029B2"/>
    <w:rsid w:val="00120B2A"/>
    <w:rsid w:val="001320BF"/>
    <w:rsid w:val="00147224"/>
    <w:rsid w:val="00153640"/>
    <w:rsid w:val="0015415C"/>
    <w:rsid w:val="00156825"/>
    <w:rsid w:val="00162134"/>
    <w:rsid w:val="00163A04"/>
    <w:rsid w:val="00177CC0"/>
    <w:rsid w:val="001857B9"/>
    <w:rsid w:val="00190D31"/>
    <w:rsid w:val="001B42AE"/>
    <w:rsid w:val="001C354D"/>
    <w:rsid w:val="001D3A51"/>
    <w:rsid w:val="0025026E"/>
    <w:rsid w:val="00271335"/>
    <w:rsid w:val="002950B2"/>
    <w:rsid w:val="002D1441"/>
    <w:rsid w:val="002E5325"/>
    <w:rsid w:val="002F5B36"/>
    <w:rsid w:val="00310F8C"/>
    <w:rsid w:val="00384C3F"/>
    <w:rsid w:val="003C31F7"/>
    <w:rsid w:val="0042698E"/>
    <w:rsid w:val="00472878"/>
    <w:rsid w:val="00483A16"/>
    <w:rsid w:val="004B480A"/>
    <w:rsid w:val="004B55D1"/>
    <w:rsid w:val="004D5C9C"/>
    <w:rsid w:val="00505202"/>
    <w:rsid w:val="005647B3"/>
    <w:rsid w:val="00572BA3"/>
    <w:rsid w:val="005754B9"/>
    <w:rsid w:val="00593374"/>
    <w:rsid w:val="005F7134"/>
    <w:rsid w:val="00602F8A"/>
    <w:rsid w:val="00616A3F"/>
    <w:rsid w:val="00661A36"/>
    <w:rsid w:val="00685F23"/>
    <w:rsid w:val="006A2EEB"/>
    <w:rsid w:val="006A3BDF"/>
    <w:rsid w:val="006B2F00"/>
    <w:rsid w:val="006B429E"/>
    <w:rsid w:val="00703872"/>
    <w:rsid w:val="007211EF"/>
    <w:rsid w:val="00730DBD"/>
    <w:rsid w:val="00760663"/>
    <w:rsid w:val="007B029A"/>
    <w:rsid w:val="007F56EF"/>
    <w:rsid w:val="00815701"/>
    <w:rsid w:val="0086465A"/>
    <w:rsid w:val="008728B6"/>
    <w:rsid w:val="008B6395"/>
    <w:rsid w:val="008B7F7F"/>
    <w:rsid w:val="00974A4E"/>
    <w:rsid w:val="009768C7"/>
    <w:rsid w:val="009A6A9E"/>
    <w:rsid w:val="009D09CF"/>
    <w:rsid w:val="009F1F43"/>
    <w:rsid w:val="00A20691"/>
    <w:rsid w:val="00A44772"/>
    <w:rsid w:val="00AB40D8"/>
    <w:rsid w:val="00AB7931"/>
    <w:rsid w:val="00AD0F12"/>
    <w:rsid w:val="00AE26A7"/>
    <w:rsid w:val="00AE5E10"/>
    <w:rsid w:val="00B17484"/>
    <w:rsid w:val="00B94E3D"/>
    <w:rsid w:val="00BC0DD5"/>
    <w:rsid w:val="00BC1B1B"/>
    <w:rsid w:val="00C22690"/>
    <w:rsid w:val="00C66159"/>
    <w:rsid w:val="00CC1231"/>
    <w:rsid w:val="00CD0BC7"/>
    <w:rsid w:val="00CF6DBE"/>
    <w:rsid w:val="00D024CE"/>
    <w:rsid w:val="00D107DA"/>
    <w:rsid w:val="00D271E3"/>
    <w:rsid w:val="00D467BA"/>
    <w:rsid w:val="00D740C7"/>
    <w:rsid w:val="00D97248"/>
    <w:rsid w:val="00DB5A0C"/>
    <w:rsid w:val="00DD699D"/>
    <w:rsid w:val="00E07283"/>
    <w:rsid w:val="00E169D6"/>
    <w:rsid w:val="00E250BA"/>
    <w:rsid w:val="00E6684D"/>
    <w:rsid w:val="00E7097F"/>
    <w:rsid w:val="00E775A2"/>
    <w:rsid w:val="00E80E97"/>
    <w:rsid w:val="00EA3AD0"/>
    <w:rsid w:val="00EF69E0"/>
    <w:rsid w:val="00F15342"/>
    <w:rsid w:val="00F2524C"/>
    <w:rsid w:val="00F269CD"/>
    <w:rsid w:val="00F315A1"/>
    <w:rsid w:val="00F47242"/>
    <w:rsid w:val="00F53F9B"/>
    <w:rsid w:val="00F6534C"/>
    <w:rsid w:val="00F76AE1"/>
    <w:rsid w:val="00F90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F2F58"/>
  <w15:chartTrackingRefBased/>
  <w15:docId w15:val="{E2638483-0AAE-9B4E-BCE7-77CD14AEED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40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4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5</Words>
  <Characters>775</Characters>
  <Application>Microsoft Office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 Denkinger</dc:creator>
  <cp:keywords/>
  <dc:description/>
  <cp:lastModifiedBy>Marisa Denkinger</cp:lastModifiedBy>
  <cp:revision>3</cp:revision>
  <dcterms:created xsi:type="dcterms:W3CDTF">2024-02-13T18:19:00Z</dcterms:created>
  <dcterms:modified xsi:type="dcterms:W3CDTF">2024-03-15T17:57:00Z</dcterms:modified>
</cp:coreProperties>
</file>